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FD9B75" w14:textId="3821870C" w:rsidR="00CF5353" w:rsidRDefault="006A0375" w:rsidP="00ED32B8">
      <w:pPr>
        <w:rPr>
          <w:rFonts w:ascii="Times New Roman" w:hAnsi="Times New Roman" w:cs="Times New Roman"/>
          <w:sz w:val="20"/>
          <w:szCs w:val="20"/>
        </w:rPr>
      </w:pPr>
      <w:r w:rsidRPr="00BD4937">
        <w:rPr>
          <w:rFonts w:ascii="Times New Roman" w:eastAsia="等线" w:hAnsi="Times New Roman" w:cs="Times New Roman"/>
          <w:b/>
          <w:noProof/>
          <w:color w:val="000000"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1C153558" wp14:editId="1E624726">
                <wp:simplePos x="0" y="0"/>
                <wp:positionH relativeFrom="column">
                  <wp:posOffset>6765290</wp:posOffset>
                </wp:positionH>
                <wp:positionV relativeFrom="paragraph">
                  <wp:posOffset>6014720</wp:posOffset>
                </wp:positionV>
                <wp:extent cx="1466850" cy="266700"/>
                <wp:effectExtent l="0" t="0" r="0" b="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685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530CBB" w14:textId="77777777" w:rsidR="006A0375" w:rsidRPr="00BD4937" w:rsidRDefault="006A0375" w:rsidP="006A0375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c</w:t>
                            </w:r>
                            <w:r w:rsidRPr="00BD493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inued on next pag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153558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532.7pt;margin-top:473.6pt;width:115.5pt;height:21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" stroked="f">
                <v:textbox>
                  <w:txbxContent>
                    <w:p w14:paraId="7A530CBB" w14:textId="77777777" w:rsidR="006A0375" w:rsidRPr="00BD4937" w:rsidRDefault="006A0375" w:rsidP="006A0375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c</w:t>
                      </w:r>
                      <w:r w:rsidRPr="00BD493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inued on next page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A280A" w:rsidRPr="00DA280A">
        <w:rPr>
          <w:rFonts w:ascii="Times New Roman" w:eastAsia="等线" w:hAnsi="Times New Roman" w:cs="Times New Roman"/>
          <w:b/>
          <w:noProof/>
          <w:color w:val="000000"/>
          <w:sz w:val="20"/>
          <w:szCs w:val="20"/>
        </w:rPr>
        <w:t>Supplementary table 1</w:t>
      </w:r>
      <w:r w:rsidR="002877E8">
        <w:rPr>
          <w:rFonts w:ascii="Times New Roman" w:hAnsi="Times New Roman" w:cs="Times New Roman"/>
          <w:sz w:val="20"/>
          <w:szCs w:val="20"/>
        </w:rPr>
        <w:t>.</w:t>
      </w:r>
      <w:r w:rsidR="007318AC">
        <w:rPr>
          <w:rFonts w:ascii="Times New Roman" w:hAnsi="Times New Roman" w:cs="Times New Roman"/>
          <w:sz w:val="20"/>
          <w:szCs w:val="20"/>
        </w:rPr>
        <w:t xml:space="preserve"> </w:t>
      </w:r>
      <w:r w:rsidR="005C6B54">
        <w:rPr>
          <w:rFonts w:ascii="Times New Roman" w:hAnsi="Times New Roman" w:cs="Times New Roman"/>
          <w:sz w:val="20"/>
          <w:szCs w:val="20"/>
        </w:rPr>
        <w:t>Methodological quality of the enrolled studies according to the Newcastle-Ottawa scale</w:t>
      </w:r>
      <w:r w:rsidR="002877E8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5"/>
        <w:tblW w:w="13467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134"/>
        <w:gridCol w:w="1842"/>
        <w:gridCol w:w="993"/>
        <w:gridCol w:w="1134"/>
        <w:gridCol w:w="1417"/>
        <w:gridCol w:w="1418"/>
        <w:gridCol w:w="1417"/>
        <w:gridCol w:w="1418"/>
      </w:tblGrid>
      <w:tr w:rsidR="003D33A9" w:rsidRPr="00294194" w14:paraId="50B4C064" w14:textId="68423A07" w:rsidTr="0049121D">
        <w:trPr>
          <w:trHeight w:val="643"/>
          <w:tblHeader/>
        </w:trPr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641D965" w14:textId="77777777" w:rsidR="00294194" w:rsidRPr="006923CE" w:rsidRDefault="00294194" w:rsidP="00F91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73DB98E" w14:textId="77777777" w:rsidR="00294194" w:rsidRPr="006923CE" w:rsidRDefault="00294194" w:rsidP="00F91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hAnsi="Times New Roman" w:cs="Times New Roman"/>
                <w:sz w:val="20"/>
                <w:szCs w:val="20"/>
              </w:rPr>
              <w:t>First autho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D831BA4" w14:textId="26C0C858" w:rsidR="00294194" w:rsidRPr="006923CE" w:rsidRDefault="00F9146E" w:rsidP="00F91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hAnsi="Times New Roman" w:cs="Times New Roman"/>
                <w:sz w:val="20"/>
                <w:szCs w:val="20"/>
              </w:rPr>
              <w:t>Adequacy definition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9C8525F" w14:textId="3A9AFD0F" w:rsidR="00294194" w:rsidRPr="006923CE" w:rsidRDefault="00F9146E" w:rsidP="00F91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hAnsi="Times New Roman" w:cs="Times New Roman"/>
                <w:sz w:val="20"/>
                <w:szCs w:val="20"/>
              </w:rPr>
              <w:t>Representativeness of the cases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50CE0A6" w14:textId="4710CC67" w:rsidR="00294194" w:rsidRPr="006923CE" w:rsidRDefault="003D33A9" w:rsidP="00F91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hAnsi="Times New Roman" w:cs="Times New Roman"/>
                <w:sz w:val="20"/>
                <w:szCs w:val="20"/>
              </w:rPr>
              <w:t>Control s</w:t>
            </w:r>
            <w:r w:rsidR="00F9146E" w:rsidRPr="006923CE">
              <w:rPr>
                <w:rFonts w:ascii="Times New Roman" w:hAnsi="Times New Roman" w:cs="Times New Roman"/>
                <w:sz w:val="20"/>
                <w:szCs w:val="20"/>
              </w:rPr>
              <w:t xml:space="preserve">election 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6BDF6E" w14:textId="447BC510" w:rsidR="00294194" w:rsidRPr="006923CE" w:rsidRDefault="003D33A9" w:rsidP="00F91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hAnsi="Times New Roman" w:cs="Times New Roman"/>
                <w:sz w:val="20"/>
                <w:szCs w:val="20"/>
              </w:rPr>
              <w:t>Control d</w:t>
            </w:r>
            <w:r w:rsidR="00F9146E" w:rsidRPr="006923CE">
              <w:rPr>
                <w:rFonts w:ascii="Times New Roman" w:hAnsi="Times New Roman" w:cs="Times New Roman"/>
                <w:sz w:val="20"/>
                <w:szCs w:val="20"/>
              </w:rPr>
              <w:t>efinitio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676C5C" w14:textId="126DA5DE" w:rsidR="00294194" w:rsidRPr="006923CE" w:rsidRDefault="00F9146E" w:rsidP="00F91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hAnsi="Times New Roman" w:cs="Times New Roman"/>
                <w:sz w:val="20"/>
                <w:szCs w:val="20"/>
              </w:rPr>
              <w:t>Comparability cases/controls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668BC0" w14:textId="5027C723" w:rsidR="00294194" w:rsidRPr="006923CE" w:rsidRDefault="003D33A9" w:rsidP="00F91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hAnsi="Times New Roman" w:cs="Times New Roman"/>
                <w:sz w:val="20"/>
                <w:szCs w:val="20"/>
              </w:rPr>
              <w:t>Exposure a</w:t>
            </w:r>
            <w:r w:rsidR="00F9146E" w:rsidRPr="006923CE">
              <w:rPr>
                <w:rFonts w:ascii="Times New Roman" w:hAnsi="Times New Roman" w:cs="Times New Roman"/>
                <w:sz w:val="20"/>
                <w:szCs w:val="20"/>
              </w:rPr>
              <w:t>scertainment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94E90F" w14:textId="210F65BB" w:rsidR="00294194" w:rsidRPr="006923CE" w:rsidRDefault="00F9146E" w:rsidP="00F91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hAnsi="Times New Roman" w:cs="Times New Roman"/>
                <w:sz w:val="20"/>
                <w:szCs w:val="20"/>
              </w:rPr>
              <w:t>Same method ascertainment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B915E7" w14:textId="2697628E" w:rsidR="00294194" w:rsidRPr="006923CE" w:rsidRDefault="00F9146E" w:rsidP="00F91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  <w:r w:rsidR="003D33A9" w:rsidRPr="006923CE">
              <w:rPr>
                <w:rFonts w:ascii="Times New Roman" w:hAnsi="Times New Roman" w:cs="Times New Roman"/>
                <w:sz w:val="20"/>
                <w:szCs w:val="20"/>
              </w:rPr>
              <w:t>-response rate</w:t>
            </w:r>
          </w:p>
        </w:tc>
      </w:tr>
      <w:tr w:rsidR="001C729F" w:rsidRPr="00294194" w14:paraId="7C12DE20" w14:textId="4B10156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2F95992D" w14:textId="24352B19" w:rsidR="001C729F" w:rsidRPr="001C729F" w:rsidRDefault="001C729F" w:rsidP="001C729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0" w:name="_Hlk9869310"/>
            <w:r w:rsidRPr="001C729F">
              <w:rPr>
                <w:rFonts w:ascii="Times New Roman" w:hAnsi="Times New Roman" w:cs="Times New Roman"/>
                <w:sz w:val="20"/>
                <w:szCs w:val="20"/>
              </w:rPr>
              <w:t>rs9939609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19222266" w14:textId="4F47E0B3" w:rsidR="001C729F" w:rsidRPr="001C729F" w:rsidRDefault="00684F90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1C729F" w:rsidRPr="001C729F">
              <w:rPr>
                <w:rFonts w:ascii="Times New Roman" w:hAnsi="Times New Roman" w:cs="Times New Roman"/>
                <w:sz w:val="20"/>
                <w:szCs w:val="20"/>
              </w:rPr>
              <w:t>a Cunh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6C3AE74E" w14:textId="3EC395FF" w:rsidR="001C729F" w:rsidRPr="001C729F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2AC88057" w14:textId="705E306D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68F05DBF" w14:textId="6A607702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2F467C" w14:textId="5E7CAD31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AFDF36" w14:textId="700D2024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FDA4DD" w14:textId="358D9E03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636706F" w14:textId="3639B256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11FC3D" w14:textId="5E7B5ADE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1C729F" w:rsidRPr="00294194" w14:paraId="5744D940" w14:textId="7364E070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4BF1E9" w14:textId="77777777" w:rsidR="001C729F" w:rsidRPr="001C729F" w:rsidRDefault="001C729F" w:rsidP="001C729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1" w:name="_Hlk9873215"/>
            <w:bookmarkEnd w:id="0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8C4079" w14:textId="25CD1DE1" w:rsidR="001C729F" w:rsidRPr="001C729F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hAnsi="Times New Roman" w:cs="Times New Roman"/>
                <w:sz w:val="20"/>
                <w:szCs w:val="20"/>
              </w:rPr>
              <w:t>Luri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3D2E21" w14:textId="1D0C1CF0" w:rsidR="001C729F" w:rsidRPr="001C729F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F74DD" w14:textId="36D353DA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D32A0F" w14:textId="6C353973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BC250A" w14:textId="17D30AC7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E5C860" w14:textId="034E721E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5D9A64" w14:textId="6A10C2F6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56805B" w14:textId="27B7886E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03175C" w14:textId="4075002E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bookmarkEnd w:id="1"/>
      <w:tr w:rsidR="001C729F" w:rsidRPr="00294194" w14:paraId="11B434E2" w14:textId="11A3E2D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4F45F1" w14:textId="77777777" w:rsidR="001C729F" w:rsidRPr="001C729F" w:rsidRDefault="001C729F" w:rsidP="001C729F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3AF24A" w14:textId="490010B0" w:rsidR="001C729F" w:rsidRPr="001C729F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hAnsi="Times New Roman" w:cs="Times New Roman"/>
                <w:sz w:val="20"/>
                <w:szCs w:val="20"/>
              </w:rPr>
              <w:t>Ta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D7F1A5" w14:textId="735B1E01" w:rsidR="001C729F" w:rsidRPr="001C729F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5E19E3" w14:textId="1C94248C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13F63A" w14:textId="76045FEF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BE3B00" w14:textId="16BD756D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EA470B" w14:textId="7D4EA1AC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D77F5B" w14:textId="4C9D43D6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7E824A" w14:textId="652755B6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421158" w14:textId="51826053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1C729F" w:rsidRPr="00294194" w14:paraId="24E856D2" w14:textId="1CA05053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5D8B4E" w14:textId="1AFBC0B9" w:rsidR="001C729F" w:rsidRPr="001C729F" w:rsidRDefault="001C729F" w:rsidP="001C729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B61AEF" w14:textId="228D0283" w:rsidR="001C729F" w:rsidRPr="001C729F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C729F">
              <w:rPr>
                <w:rFonts w:ascii="Times New Roman" w:hAnsi="Times New Roman" w:cs="Times New Roman"/>
                <w:sz w:val="20"/>
                <w:szCs w:val="20"/>
              </w:rPr>
              <w:t>Kaklaman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4B024B" w14:textId="53932595" w:rsidR="001C729F" w:rsidRPr="001C729F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A3D1AE" w14:textId="38C80F9B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B009A1" w14:textId="4F159E5E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C4FA39" w14:textId="438375D3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C02F6D" w14:textId="65002677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1818A4" w14:textId="51D094D2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DA379D" w14:textId="706A12E6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3638CC" w14:textId="5D282FD7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1C729F" w:rsidRPr="00294194" w14:paraId="15430C22" w14:textId="342DD03D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577130" w14:textId="251B4478" w:rsidR="001C729F" w:rsidRPr="001C729F" w:rsidRDefault="001C729F" w:rsidP="001C729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9DE913" w14:textId="16A61583" w:rsidR="001C729F" w:rsidRPr="001C729F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C729F">
              <w:rPr>
                <w:rFonts w:ascii="Times New Roman" w:hAnsi="Times New Roman" w:cs="Times New Roman"/>
                <w:sz w:val="20"/>
                <w:szCs w:val="20"/>
              </w:rPr>
              <w:t>Tarab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927EE3" w14:textId="7338D0A9" w:rsidR="001C729F" w:rsidRPr="001C729F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1AB46A" w14:textId="405F63FC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881A34" w14:textId="268B863A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CE45C6" w14:textId="60D9F844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578983" w14:textId="25164336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40F7A1" w14:textId="621D47C8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089863" w14:textId="752218B8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9A7DBD" w14:textId="07DBF6FA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1C729F" w:rsidRPr="00294194" w14:paraId="63A27B27" w14:textId="2DD6A3BD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3527E7" w14:textId="77777777" w:rsidR="001C729F" w:rsidRPr="001C729F" w:rsidRDefault="001C729F" w:rsidP="001C729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48A18F" w14:textId="7C9405B9" w:rsidR="001C729F" w:rsidRPr="001C729F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hAnsi="Times New Roman" w:cs="Times New Roman"/>
                <w:sz w:val="20"/>
                <w:szCs w:val="20"/>
              </w:rPr>
              <w:t>Kitaha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5CF2F2" w14:textId="1E3FF01B" w:rsidR="001C729F" w:rsidRPr="001C729F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E0F625" w14:textId="4C5DA231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4FC72D" w14:textId="164C990A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098281" w14:textId="52F1897A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E0517A" w14:textId="20E97F79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D0CDEB" w14:textId="15EB0DEF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DEAD0B" w14:textId="0756A4A5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54489A" w14:textId="0E080A8D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1C729F" w:rsidRPr="00294194" w14:paraId="59FBA732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4BC4E3" w14:textId="35B90545" w:rsidR="001C729F" w:rsidRPr="001C729F" w:rsidRDefault="001C729F" w:rsidP="001C72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CD22C9" w14:textId="55AC80D1" w:rsidR="001C729F" w:rsidRPr="001C729F" w:rsidRDefault="001C729F" w:rsidP="001C7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hAnsi="Times New Roman" w:cs="Times New Roman"/>
                <w:sz w:val="20"/>
                <w:szCs w:val="20"/>
              </w:rPr>
              <w:t>L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BC6F8F" w14:textId="1E0822DF" w:rsidR="001C729F" w:rsidRPr="001C729F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108237" w14:textId="392E99C2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603379" w14:textId="46E9ED1F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A38B56" w14:textId="22A8177A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254F0A" w14:textId="25995812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560294" w14:textId="06D47F96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ADE0B3" w14:textId="212F5730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921350" w14:textId="3030A108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1C729F" w:rsidRPr="00294194" w14:paraId="48898844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766552" w14:textId="77777777" w:rsidR="001C729F" w:rsidRPr="001C729F" w:rsidRDefault="001C729F" w:rsidP="001C72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19FEBD" w14:textId="55D6C072" w:rsidR="001C729F" w:rsidRPr="001C729F" w:rsidRDefault="001C729F" w:rsidP="001C7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729F">
              <w:rPr>
                <w:rFonts w:ascii="Times New Roman" w:hAnsi="Times New Roman" w:cs="Times New Roman"/>
                <w:sz w:val="20"/>
                <w:szCs w:val="20"/>
              </w:rPr>
              <w:t>Mojav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4E6D8E" w14:textId="61819146" w:rsidR="001C729F" w:rsidRPr="001C729F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CDB2B6" w14:textId="42AF04CB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4DA697" w14:textId="6C6E384A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FCCAB8" w14:textId="73CDBD48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F9C2D9" w14:textId="36E36A5E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B4B5AE" w14:textId="4D7471B0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AAAC8E" w14:textId="073A491A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AA7CFC" w14:textId="62132DF4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1C729F" w:rsidRPr="00294194" w14:paraId="300B4CC4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3E31D6" w14:textId="4231233D" w:rsidR="001C729F" w:rsidRPr="001C729F" w:rsidRDefault="001C729F" w:rsidP="001C72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0A93B7" w14:textId="2AA1AC2F" w:rsidR="001C729F" w:rsidRPr="001C729F" w:rsidRDefault="001C729F" w:rsidP="001C7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hAnsi="Times New Roman" w:cs="Times New Roman"/>
                <w:sz w:val="20"/>
                <w:szCs w:val="20"/>
              </w:rPr>
              <w:t>Ze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D1BD6F" w14:textId="5EEF3AC3" w:rsidR="001C729F" w:rsidRPr="001C729F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5D041F" w14:textId="1AAE3192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73E6F6" w14:textId="3F59DE90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705311" w14:textId="34C4F4B0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2F9C00" w14:textId="02EBC5E1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808A43" w14:textId="2A12F639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44F325" w14:textId="347CA600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30C53A" w14:textId="2CF92ECF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1C729F" w:rsidRPr="00294194" w14:paraId="73EBD652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E495A8" w14:textId="77777777" w:rsidR="001C729F" w:rsidRPr="001C729F" w:rsidRDefault="001C729F" w:rsidP="001C72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4E093A" w14:textId="01D7F427" w:rsidR="001C729F" w:rsidRPr="001C729F" w:rsidRDefault="001C729F" w:rsidP="001C7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hAnsi="Times New Roman" w:cs="Times New Roman"/>
                <w:sz w:val="20"/>
                <w:szCs w:val="20"/>
              </w:rPr>
              <w:t>Nock</w:t>
            </w:r>
            <w:r w:rsidR="00CD4B17">
              <w:rPr>
                <w:rFonts w:ascii="Times New Roman" w:hAnsi="Times New Roman" w:cs="Times New Roman"/>
                <w:sz w:val="20"/>
                <w:szCs w:val="20"/>
              </w:rPr>
              <w:t>(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C4BC94" w14:textId="13DC0784" w:rsidR="001C729F" w:rsidRPr="001C729F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8350B0" w14:textId="7B191DCE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BB1806" w14:textId="0D995349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957ED6" w14:textId="4E1CDD47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2FBDB9" w14:textId="4461CAC1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8E1DEC" w14:textId="76AC1F68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1EDE06" w14:textId="443DDC0E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38463F" w14:textId="142FE7EB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1C729F" w:rsidRPr="00294194" w14:paraId="29AFF1FC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75FB9C" w14:textId="77777777" w:rsidR="001C729F" w:rsidRPr="001C729F" w:rsidRDefault="001C729F" w:rsidP="001C72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423F54" w14:textId="31E4E1B8" w:rsidR="001C729F" w:rsidRPr="001C729F" w:rsidRDefault="001C729F" w:rsidP="001C7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hAnsi="Times New Roman" w:cs="Times New Roman"/>
                <w:sz w:val="20"/>
                <w:szCs w:val="20"/>
              </w:rPr>
              <w:t>Nock</w:t>
            </w:r>
            <w:r w:rsidR="00CD4B1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844113" w14:textId="2BD430D6" w:rsidR="001C729F" w:rsidRPr="001C729F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C13B49" w14:textId="06625691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0C40FF" w14:textId="4CBC9E10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2682E8" w14:textId="5768BF30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78B2F5" w14:textId="687B6FEC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762F14" w14:textId="6281A89E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F8F671" w14:textId="232EA737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1347A3" w14:textId="4FD1BF72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1C729F" w:rsidRPr="00294194" w14:paraId="563B1463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EB1F25" w14:textId="77777777" w:rsidR="001C729F" w:rsidRPr="001C729F" w:rsidRDefault="001C729F" w:rsidP="001C72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16999C" w14:textId="739A978E" w:rsidR="001C729F" w:rsidRPr="001C729F" w:rsidRDefault="001C729F" w:rsidP="001C7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hAnsi="Times New Roman" w:cs="Times New Roman"/>
                <w:sz w:val="20"/>
                <w:szCs w:val="20"/>
              </w:rPr>
              <w:t>Yamaj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0FF526" w14:textId="70A8F0AD" w:rsidR="001C729F" w:rsidRPr="001C729F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3C5D6F" w14:textId="1C260094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D97918" w14:textId="78F0FE9C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07344F" w14:textId="5064A680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6E8315" w14:textId="405451D8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A781F0" w14:textId="7DD4A109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30AEB4" w14:textId="6132C0BE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AAF30D" w14:textId="73191735" w:rsidR="001C729F" w:rsidRPr="006923CE" w:rsidRDefault="001C729F" w:rsidP="001C729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CD4B17" w:rsidRPr="00294194" w14:paraId="3BAA6548" w14:textId="2272059A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5B6C18" w14:textId="7E11D616" w:rsidR="00CD4B17" w:rsidRPr="001C729F" w:rsidRDefault="00CD4B17" w:rsidP="00CD4B1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4EC842" w14:textId="77153C0B" w:rsidR="00CD4B17" w:rsidRPr="001C729F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hAnsi="Times New Roman" w:cs="Times New Roman"/>
                <w:sz w:val="20"/>
                <w:szCs w:val="20"/>
              </w:rPr>
              <w:t>H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89CE64" w14:textId="7C25CF5B" w:rsidR="00CD4B17" w:rsidRPr="001C729F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BFA5BA" w14:textId="5190C8C6" w:rsidR="00CD4B17" w:rsidRPr="006923CE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458A6B" w14:textId="385A33F7" w:rsidR="00CD4B17" w:rsidRPr="006923CE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313CC9" w14:textId="7039AA07" w:rsidR="00CD4B17" w:rsidRPr="006923CE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F5D2F2" w14:textId="6F3CC84D" w:rsidR="00CD4B17" w:rsidRPr="006923CE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756CA7" w14:textId="09DD1242" w:rsidR="00CD4B17" w:rsidRPr="006923CE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92812D" w14:textId="01123131" w:rsidR="00CD4B17" w:rsidRPr="006923CE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4DADA1" w14:textId="31F5D5A8" w:rsidR="00CD4B17" w:rsidRPr="006923CE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CD4B17" w:rsidRPr="00294194" w14:paraId="350317BC" w14:textId="3E0AB44F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FC4D0E" w14:textId="77777777" w:rsidR="00CD4B17" w:rsidRPr="001C729F" w:rsidRDefault="00CD4B17" w:rsidP="00CD4B1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2" w:name="_Hlk9868968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24DA04" w14:textId="04AD6637" w:rsidR="00CD4B17" w:rsidRPr="001C729F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hAnsi="Times New Roman" w:cs="Times New Roman"/>
                <w:sz w:val="20"/>
                <w:szCs w:val="20"/>
              </w:rPr>
              <w:t>Hoa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15E729" w14:textId="3F1251FE" w:rsidR="00CD4B17" w:rsidRPr="001C729F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51FEA3" w14:textId="3CE058F3" w:rsidR="00CD4B17" w:rsidRPr="006923CE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A29F0A" w14:textId="05C13201" w:rsidR="00CD4B17" w:rsidRPr="006923CE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BEA3B0" w14:textId="5FA80E07" w:rsidR="00CD4B17" w:rsidRPr="006923CE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9A4984" w14:textId="4D2F0F30" w:rsidR="00CD4B17" w:rsidRPr="006923CE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1B4A57" w14:textId="21668CD1" w:rsidR="00CD4B17" w:rsidRPr="006923CE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11ACA6" w14:textId="7634E25F" w:rsidR="00CD4B17" w:rsidRPr="006923CE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B404BB" w14:textId="65DD5C68" w:rsidR="00CD4B17" w:rsidRPr="006923CE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bookmarkEnd w:id="2"/>
      <w:tr w:rsidR="00CD4B17" w:rsidRPr="00294194" w14:paraId="58EBEE02" w14:textId="04263F19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B24569" w14:textId="173F28A2" w:rsidR="00CD4B17" w:rsidRPr="001C729F" w:rsidRDefault="00CD4B17" w:rsidP="00CD4B1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1DBD3D" w14:textId="0B36F4F8" w:rsidR="00CD4B17" w:rsidRPr="001C729F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hAnsi="Times New Roman" w:cs="Times New Roman"/>
                <w:sz w:val="20"/>
                <w:szCs w:val="20"/>
              </w:rPr>
              <w:t>Hu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198E43" w14:textId="782EF265" w:rsidR="00CD4B17" w:rsidRPr="001C729F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736ABE" w14:textId="3C160D1E" w:rsidR="00CD4B17" w:rsidRPr="006923CE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D2E306" w14:textId="35021EA0" w:rsidR="00CD4B17" w:rsidRPr="006923CE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EE2D18" w14:textId="2D5DBB17" w:rsidR="00CD4B17" w:rsidRPr="006923CE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44C2A5" w14:textId="7FDF2875" w:rsidR="00CD4B17" w:rsidRPr="006923CE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182336" w14:textId="2F201F2B" w:rsidR="00CD4B17" w:rsidRPr="006923CE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0E7455" w14:textId="7E588876" w:rsidR="00CD4B17" w:rsidRPr="006923CE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4F484C" w14:textId="257820E3" w:rsidR="00CD4B17" w:rsidRPr="006923CE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CD4B17" w:rsidRPr="00294194" w14:paraId="283C5941" w14:textId="5E955783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16BA29" w14:textId="77777777" w:rsidR="00CD4B17" w:rsidRPr="001C729F" w:rsidRDefault="00CD4B17" w:rsidP="00CD4B1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F0A543" w14:textId="56608F48" w:rsidR="00CD4B17" w:rsidRPr="001C729F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hAnsi="Times New Roman" w:cs="Times New Roman"/>
                <w:sz w:val="20"/>
                <w:szCs w:val="20"/>
              </w:rPr>
              <w:t>Khel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353279" w14:textId="0C926E6C" w:rsidR="00CD4B17" w:rsidRPr="001C729F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DE1098" w14:textId="68A2E36C" w:rsidR="00CD4B17" w:rsidRPr="006923CE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2F5961" w14:textId="4BFB9D4C" w:rsidR="00CD4B17" w:rsidRPr="006923CE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D3BE9E" w14:textId="0ECE3824" w:rsidR="00CD4B17" w:rsidRPr="006923CE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4474A9" w14:textId="184C7427" w:rsidR="00CD4B17" w:rsidRPr="006923CE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F7316F" w14:textId="4810C30D" w:rsidR="00CD4B17" w:rsidRPr="006923CE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561AC9" w14:textId="46179D1E" w:rsidR="00CD4B17" w:rsidRPr="006923CE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4B1682" w14:textId="12F3681C" w:rsidR="00CD4B17" w:rsidRPr="006923CE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CD4B17" w:rsidRPr="00294194" w14:paraId="6CBD2217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5832C3" w14:textId="77777777" w:rsidR="00CD4B17" w:rsidRPr="001C729F" w:rsidRDefault="00CD4B17" w:rsidP="00CD4B1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A0624B" w14:textId="5165980B" w:rsidR="00CD4B17" w:rsidRPr="001C729F" w:rsidRDefault="00CD4B17" w:rsidP="00CD4B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E7B009" w14:textId="19DE7407" w:rsidR="00CD4B17" w:rsidRPr="001C729F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592C7A" w14:textId="0615F0D6" w:rsidR="00CD4B17" w:rsidRPr="006923CE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0C0AAE" w14:textId="44C97AC2" w:rsidR="00CD4B17" w:rsidRPr="006923CE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027E32" w14:textId="2820011B" w:rsidR="00CD4B17" w:rsidRPr="006923CE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AFF47E" w14:textId="6ED72A5E" w:rsidR="00CD4B17" w:rsidRPr="006923CE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4365AE" w14:textId="4F8155E1" w:rsidR="00CD4B17" w:rsidRPr="006923CE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A0B13C" w14:textId="2FC86AC9" w:rsidR="00CD4B17" w:rsidRPr="006923CE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BC0949" w14:textId="36B576E3" w:rsidR="00CD4B17" w:rsidRPr="006923CE" w:rsidRDefault="00CD4B17" w:rsidP="00CD4B1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49121D" w:rsidRPr="00294194" w14:paraId="28DDE49A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7FE803" w14:textId="77777777" w:rsidR="0049121D" w:rsidRPr="001C729F" w:rsidRDefault="0049121D" w:rsidP="0049121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F4A57E" w14:textId="709FCF11" w:rsidR="0049121D" w:rsidRPr="001C729F" w:rsidRDefault="0049121D" w:rsidP="00491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hAnsi="Times New Roman" w:cs="Times New Roman"/>
                <w:sz w:val="20"/>
                <w:szCs w:val="20"/>
              </w:rPr>
              <w:t>Lia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7D838D" w14:textId="3DD7C0CE" w:rsidR="0049121D" w:rsidRPr="001C729F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2C9B93" w14:textId="190C7289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59510F" w14:textId="0D92A121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8793A0" w14:textId="4D3C1AAC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373F89" w14:textId="15D80E5B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8D3F83" w14:textId="1CAB72AE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CA6F24" w14:textId="785B4AD5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1676F1" w14:textId="6152D479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49121D" w:rsidRPr="00294194" w14:paraId="7925B582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114EA0" w14:textId="77777777" w:rsidR="0049121D" w:rsidRPr="001C729F" w:rsidRDefault="0049121D" w:rsidP="0049121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0233EE" w14:textId="41AE12FA" w:rsidR="0049121D" w:rsidRPr="001C729F" w:rsidRDefault="0049121D" w:rsidP="00491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729F">
              <w:rPr>
                <w:rFonts w:ascii="Times New Roman" w:hAnsi="Times New Roman" w:cs="Times New Roman"/>
                <w:sz w:val="20"/>
                <w:szCs w:val="20"/>
              </w:rPr>
              <w:t>Moshtaghiou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8F0934" w14:textId="4E1AE5AC" w:rsidR="0049121D" w:rsidRPr="001C729F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60DE45" w14:textId="78E9E40D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3BB065" w14:textId="3FDECE7E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EAD66E" w14:textId="61A496B5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30F53B" w14:textId="02367CEB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3CA5E9" w14:textId="7F62EAB4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B5AE70" w14:textId="10D30976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F1F3E0" w14:textId="0B1EA70C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49121D" w:rsidRPr="00294194" w14:paraId="13FC9B47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B59F1F" w14:textId="77777777" w:rsidR="0049121D" w:rsidRPr="001C729F" w:rsidRDefault="0049121D" w:rsidP="0049121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A64939" w14:textId="31FB2D29" w:rsidR="0049121D" w:rsidRPr="001C729F" w:rsidRDefault="0049121D" w:rsidP="00491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A80">
              <w:rPr>
                <w:rFonts w:ascii="Times New Roman" w:hAnsi="Times New Roman" w:cs="Times New Roman"/>
                <w:sz w:val="20"/>
                <w:szCs w:val="20"/>
              </w:rPr>
              <w:t>Thomps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53C4D5" w14:textId="0C004169" w:rsidR="0049121D" w:rsidRPr="001C729F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B2F0E7" w14:textId="00D9FF83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D0995E" w14:textId="462BF811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98A7FB" w14:textId="1FD875DA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711356" w14:textId="4E2DEAAF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FFAB33" w14:textId="52912825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579F05" w14:textId="25BDF4DA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7C2DFB" w14:textId="036707C5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49121D" w:rsidRPr="00294194" w14:paraId="2515A372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ED7E6D" w14:textId="77777777" w:rsidR="0049121D" w:rsidRPr="001C729F" w:rsidRDefault="0049121D" w:rsidP="0049121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17DFDC" w14:textId="22A1C95D" w:rsidR="0049121D" w:rsidRPr="001C729F" w:rsidRDefault="0049121D" w:rsidP="00491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4A80">
              <w:rPr>
                <w:rFonts w:ascii="Times New Roman" w:hAnsi="Times New Roman" w:cs="Times New Roman"/>
                <w:sz w:val="20"/>
                <w:szCs w:val="20"/>
              </w:rPr>
              <w:t>Doae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F3C09C" w14:textId="33B6C27D" w:rsidR="0049121D" w:rsidRPr="001C729F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30D14D" w14:textId="054FF6C0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DA4C64" w14:textId="67B9E636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B174DE" w14:textId="61C183E0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DD28A4" w14:textId="57ED158B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6CD3B3" w14:textId="3D606849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0255BE" w14:textId="368D9CD9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A01A15" w14:textId="71C712FC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49121D" w:rsidRPr="00294194" w14:paraId="22C8A622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0ECD37" w14:textId="77777777" w:rsidR="0049121D" w:rsidRPr="001C729F" w:rsidRDefault="0049121D" w:rsidP="0049121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E3666A" w14:textId="7D304BCC" w:rsidR="0049121D" w:rsidRPr="001C729F" w:rsidRDefault="0049121D" w:rsidP="00491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A80">
              <w:rPr>
                <w:rFonts w:ascii="Times New Roman" w:hAnsi="Times New Roman" w:cs="Times New Roman"/>
                <w:sz w:val="20"/>
                <w:szCs w:val="20"/>
              </w:rPr>
              <w:t>Manso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DCA328" w14:textId="40D8D3DC" w:rsidR="0049121D" w:rsidRPr="001C729F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6C2DA4" w14:textId="59447769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1FCCF0" w14:textId="32A5E4D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05DD4C" w14:textId="2148E2F3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07525F" w14:textId="04374BC3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EFF556" w14:textId="58623641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A38A29" w14:textId="4AC8413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F7F6EC" w14:textId="7F7AC081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49121D" w:rsidRPr="00294194" w14:paraId="17464491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632E72" w14:textId="77777777" w:rsidR="0049121D" w:rsidRPr="001C729F" w:rsidRDefault="0049121D" w:rsidP="0049121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F9ADF2" w14:textId="4186C480" w:rsidR="0049121D" w:rsidRPr="001C729F" w:rsidRDefault="0049121D" w:rsidP="00491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hAnsi="Times New Roman" w:cs="Times New Roman"/>
                <w:sz w:val="20"/>
                <w:szCs w:val="20"/>
              </w:rPr>
              <w:t>Lia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92F149" w14:textId="6A9EC272" w:rsidR="0049121D" w:rsidRPr="001C729F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3F453A" w14:textId="6796836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4F9563" w14:textId="143BE72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22F692" w14:textId="591F89C0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59FF55" w14:textId="29F468A3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A50D82" w14:textId="205EFF8C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0425D1" w14:textId="777E5886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2BAADA" w14:textId="45171580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49121D" w:rsidRPr="00294194" w14:paraId="59EC816B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470A7F" w14:textId="6414B6CE" w:rsidR="0049121D" w:rsidRPr="001C729F" w:rsidRDefault="0049121D" w:rsidP="0049121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14771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6A7870" w14:textId="547C420E" w:rsidR="0049121D" w:rsidRPr="001C729F" w:rsidRDefault="0049121D" w:rsidP="00491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6D64">
              <w:t>Kaklaman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9B336A" w14:textId="4C3F493A" w:rsidR="0049121D" w:rsidRPr="001C729F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100B00" w14:textId="32E90E56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82E043" w14:textId="31D7D209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E2206F" w14:textId="3FA1601D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034813" w14:textId="2CF0FEE5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F0BD38" w14:textId="346F602C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97EFA6" w14:textId="2FC94EAD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D19922" w14:textId="58DC22C1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49121D" w:rsidRPr="00294194" w14:paraId="5E418240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AD3B00" w14:textId="77777777" w:rsidR="0049121D" w:rsidRPr="001C729F" w:rsidRDefault="0049121D" w:rsidP="0049121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BD66BD" w14:textId="3DFEF877" w:rsidR="0049121D" w:rsidRPr="001C729F" w:rsidRDefault="0049121D" w:rsidP="00491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D64">
              <w:t>Kitaha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1B1E2D" w14:textId="5E2EEF5D" w:rsidR="0049121D" w:rsidRPr="001C729F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61830E" w14:textId="49A1A1F2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EDA0B5" w14:textId="0D492B98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3AF388" w14:textId="074204BD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9D6F97" w14:textId="0ABC8920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CEBCC2" w14:textId="7DE54885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2C5490" w14:textId="601C037C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B4FC57" w14:textId="2DBE9EEA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49121D" w:rsidRPr="00294194" w14:paraId="170C7E14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295159" w14:textId="77777777" w:rsidR="0049121D" w:rsidRPr="001C729F" w:rsidRDefault="0049121D" w:rsidP="0049121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227EC0" w14:textId="798EBDDA" w:rsidR="0049121D" w:rsidRPr="001C729F" w:rsidRDefault="0049121D" w:rsidP="00491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6D64">
              <w:t>Mojav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657E2A" w14:textId="04E33BF2" w:rsidR="0049121D" w:rsidRPr="001C729F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A5F91C" w14:textId="1C7F6A9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527792" w14:textId="5F28D4C2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C1F20F" w14:textId="3C76EF44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6FF101" w14:textId="39C5E6E9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7D9F1C" w14:textId="78383F00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4DD6A8" w14:textId="20D5D258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30AA92" w14:textId="45F350D0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49121D" w:rsidRPr="00294194" w14:paraId="654F9F89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8121E5" w14:textId="77777777" w:rsidR="0049121D" w:rsidRPr="001C729F" w:rsidRDefault="0049121D" w:rsidP="0049121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FE24A8" w14:textId="74065FC2" w:rsidR="0049121D" w:rsidRPr="00216D64" w:rsidRDefault="0049121D" w:rsidP="0049121D">
            <w:r w:rsidRPr="00216D64">
              <w:t>Ze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D140C9" w14:textId="33949275" w:rsidR="0049121D" w:rsidRPr="001C729F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AF2D51" w14:textId="65C36B71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6A7583" w14:textId="14FDBF32" w:rsidR="0049121D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2AEA71" w14:textId="659C9F4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70F8AB" w14:textId="449756E3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00AFA1" w14:textId="7CED121C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5EA8E6" w14:textId="2DDCBF99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8271AB" w14:textId="08AF1B24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49121D" w:rsidRPr="00294194" w14:paraId="7305FBB7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F9BAB09" w14:textId="1830F50D" w:rsidR="0049121D" w:rsidRPr="001C729F" w:rsidRDefault="0049121D" w:rsidP="0049121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1FD406E" w14:textId="2301509F" w:rsidR="0049121D" w:rsidRPr="001C729F" w:rsidRDefault="0049121D" w:rsidP="00491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D64">
              <w:t>F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B9D6C5D" w14:textId="081529FB" w:rsidR="0049121D" w:rsidRPr="001C729F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15312AB" w14:textId="04E1728B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AFFDD4C" w14:textId="43409E85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988C6" w14:textId="36BD3556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0D771" w14:textId="789ABAA8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5D6C7" w14:textId="51D57C22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D6A21" w14:textId="7ABB1A76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D6C06" w14:textId="68F7D952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49121D" w:rsidRPr="00294194" w14:paraId="6193882F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526FCAD" w14:textId="77777777" w:rsidR="0049121D" w:rsidRPr="001C729F" w:rsidRDefault="0049121D" w:rsidP="0049121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3B85708" w14:textId="6BD82913" w:rsidR="0049121D" w:rsidRPr="001C729F" w:rsidRDefault="0049121D" w:rsidP="00491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D64">
              <w:t>H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1EFB41B" w14:textId="208802C8" w:rsidR="0049121D" w:rsidRPr="001C729F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3DD66B8" w14:textId="43550164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FBA84CD" w14:textId="75859DBF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56BC9" w14:textId="32323742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84EA85" w14:textId="580C1585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25A465" w14:textId="0B4FD93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207363" w14:textId="4B3AD318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75563" w14:textId="4FBE94F0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49121D" w:rsidRPr="00294194" w14:paraId="42397196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54F224" w14:textId="77777777" w:rsidR="0049121D" w:rsidRPr="001C729F" w:rsidRDefault="0049121D" w:rsidP="0049121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DA349C" w14:textId="74D03511" w:rsidR="0049121D" w:rsidRPr="001C729F" w:rsidRDefault="0049121D" w:rsidP="00491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D64">
              <w:t>Hoa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20FCDF" w14:textId="38F5AA78" w:rsidR="0049121D" w:rsidRPr="001C729F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91B354" w14:textId="772DC52A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997FD2" w14:textId="25A0B841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C9811F" w14:textId="46D6F18C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6B2FF8" w14:textId="190D080A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1C0F4B" w14:textId="4E61A229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836DB1" w14:textId="40C60D4E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13D0AD" w14:textId="5C5F54DB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49121D" w:rsidRPr="00294194" w14:paraId="1F5492D5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F669FD" w14:textId="77777777" w:rsidR="0049121D" w:rsidRPr="001C729F" w:rsidRDefault="0049121D" w:rsidP="0049121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4D0C6A" w14:textId="58B82DC8" w:rsidR="0049121D" w:rsidRPr="001C729F" w:rsidRDefault="0049121D" w:rsidP="00491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D64">
              <w:t>Hu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E221EF" w14:textId="0C4C3AAE" w:rsidR="0049121D" w:rsidRPr="001C729F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3CCF74" w14:textId="6E104C53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EF51E8" w14:textId="5C8762C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261709" w14:textId="09F969EA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4E815F" w14:textId="607710E4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C5EFD4" w14:textId="0BC222EA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8E7B72" w14:textId="00D8B88C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229FAD" w14:textId="697D93A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49121D" w:rsidRPr="00294194" w14:paraId="60E062C2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83DAAF" w14:textId="77777777" w:rsidR="0049121D" w:rsidRPr="001C729F" w:rsidRDefault="0049121D" w:rsidP="0049121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696509" w14:textId="50C73F64" w:rsidR="0049121D" w:rsidRPr="001C729F" w:rsidRDefault="0049121D" w:rsidP="00491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D64">
              <w:t>Lia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55CEAE" w14:textId="1F379DA7" w:rsidR="0049121D" w:rsidRPr="001C729F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E6BCD4" w14:textId="4AE6FB36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E70621" w14:textId="2791CC8B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E2F63B" w14:textId="5AE3C91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0D11E6" w14:textId="5E5CD09B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745D94" w14:textId="200506ED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36B302" w14:textId="788F3A4B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7E2F11" w14:textId="37944849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49121D" w:rsidRPr="00294194" w14:paraId="7E354DAC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9005A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7F7F13" w14:textId="5C8246A5" w:rsidR="0049121D" w:rsidRPr="004933E9" w:rsidRDefault="0049121D" w:rsidP="00491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121D">
              <w:t>Akilzhanov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3AB17B" w14:textId="34368E86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B76A49" w14:textId="0D2E60FF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7571F8" w14:textId="31C694CE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A2363F" w14:textId="55195CB1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07F218" w14:textId="7F94C5D0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DF4914" w14:textId="0641ACA9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034D40" w14:textId="5454EEDE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B74094" w14:textId="14F39988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49121D" w:rsidRPr="006923CE" w14:paraId="0C4BE28F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FAE806" w14:textId="330F002D" w:rsidR="0049121D" w:rsidRPr="001C729F" w:rsidRDefault="0049121D" w:rsidP="0049121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C729F">
              <w:rPr>
                <w:rFonts w:ascii="Times New Roman" w:hAnsi="Times New Roman" w:cs="Times New Roman"/>
                <w:sz w:val="20"/>
                <w:szCs w:val="20"/>
              </w:rPr>
              <w:t>rs80473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A3FE80" w14:textId="61867E1C" w:rsidR="0049121D" w:rsidRPr="001C729F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C729F">
              <w:rPr>
                <w:rFonts w:ascii="Times New Roman" w:hAnsi="Times New Roman" w:cs="Times New Roman"/>
                <w:sz w:val="20"/>
                <w:szCs w:val="20"/>
              </w:rPr>
              <w:t>Kaklaman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6769E9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5701C3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EB61E4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174FAE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5896C3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9C746E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2B85A4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B2AAB6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49121D" w:rsidRPr="006923CE" w14:paraId="4B5EE54C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3F44A4" w14:textId="77777777" w:rsidR="0049121D" w:rsidRPr="001C729F" w:rsidRDefault="0049121D" w:rsidP="0049121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39265D" w14:textId="7FA0E81C" w:rsidR="0049121D" w:rsidRPr="001C729F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hAnsi="Times New Roman" w:cs="Times New Roman"/>
                <w:sz w:val="20"/>
                <w:szCs w:val="20"/>
              </w:rPr>
              <w:t>Kitaha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818F02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5815AC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442814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C22A67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E1B8E3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7EC5E4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7A851C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514F5F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49121D" w:rsidRPr="006923CE" w14:paraId="39346570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8F8322" w14:textId="77777777" w:rsidR="0049121D" w:rsidRPr="001C729F" w:rsidRDefault="0049121D" w:rsidP="0049121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A65FC2" w14:textId="5AF5889C" w:rsidR="0049121D" w:rsidRPr="001C729F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hAnsi="Times New Roman" w:cs="Times New Roman"/>
                <w:sz w:val="20"/>
                <w:szCs w:val="20"/>
              </w:rPr>
              <w:t>F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B455FD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53B3CF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25F16D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ABCBA6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B06C42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35E85C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1FD6BC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7D9E72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49121D" w:rsidRPr="006923CE" w14:paraId="6444456E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24545A" w14:textId="77777777" w:rsidR="0049121D" w:rsidRPr="001C729F" w:rsidRDefault="0049121D" w:rsidP="0049121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C4D24B" w14:textId="1886AE0D" w:rsidR="0049121D" w:rsidRPr="001C729F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hAnsi="Times New Roman" w:cs="Times New Roman"/>
                <w:sz w:val="20"/>
                <w:szCs w:val="20"/>
              </w:rPr>
              <w:t>H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C459AA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B0C777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E1120C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7E2CD4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8A8C04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2A6ED7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EAEB7A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5851BA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49121D" w:rsidRPr="006923CE" w14:paraId="4DD2C5EA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CA6894" w14:textId="77777777" w:rsidR="0049121D" w:rsidRPr="001C729F" w:rsidRDefault="0049121D" w:rsidP="0049121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1AFC55" w14:textId="01CFF95A" w:rsidR="0049121D" w:rsidRPr="001C729F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hAnsi="Times New Roman" w:cs="Times New Roman"/>
                <w:sz w:val="20"/>
                <w:szCs w:val="20"/>
              </w:rPr>
              <w:t>Hoa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4F51C7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00ED5F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9F4A8D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FBD293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CA1297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3805BE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413086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EF711B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49121D" w:rsidRPr="006923CE" w14:paraId="05D450A4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FF8930" w14:textId="77777777" w:rsidR="0049121D" w:rsidRPr="001C729F" w:rsidRDefault="0049121D" w:rsidP="0049121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3EAE7C" w14:textId="229D8FE5" w:rsidR="0049121D" w:rsidRPr="001C729F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hAnsi="Times New Roman" w:cs="Times New Roman"/>
                <w:sz w:val="20"/>
                <w:szCs w:val="20"/>
              </w:rPr>
              <w:t>Hu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B89FCB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D6F2EE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32798B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6D7E3E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910BEE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838999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4267C8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943C26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49121D" w:rsidRPr="006923CE" w14:paraId="44662D9B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2662AB" w14:textId="77777777" w:rsidR="0049121D" w:rsidRPr="001C729F" w:rsidRDefault="0049121D" w:rsidP="0049121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A411B7" w14:textId="11A5FF64" w:rsidR="0049121D" w:rsidRPr="001C729F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C729F">
              <w:rPr>
                <w:rFonts w:ascii="Times New Roman" w:hAnsi="Times New Roman" w:cs="Times New Roman"/>
                <w:sz w:val="20"/>
                <w:szCs w:val="20"/>
              </w:rPr>
              <w:t>Lia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4859EC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AE6E4D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CA6953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375777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23408E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7056A2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B876E4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B5F434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49121D" w:rsidRPr="006923CE" w14:paraId="57D40A87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F06E6C" w14:textId="1A764079" w:rsidR="0049121D" w:rsidRPr="001C729F" w:rsidRDefault="0049121D" w:rsidP="0049121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72067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C8FA48" w14:textId="459412F6" w:rsidR="0049121D" w:rsidRPr="001C729F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FE7D18">
              <w:t>Kaklaman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3655DA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8860CA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F601FE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B75A98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1B5395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625737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B8BBE2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0CC44F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49121D" w:rsidRPr="006923CE" w14:paraId="65C19A80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A4B262" w14:textId="77777777" w:rsidR="0049121D" w:rsidRPr="001C729F" w:rsidRDefault="0049121D" w:rsidP="0049121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5C5588" w14:textId="5CA83943" w:rsidR="0049121D" w:rsidRPr="001C729F" w:rsidRDefault="0049121D" w:rsidP="00491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D18">
              <w:t>F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4A2D07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AE5198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7CE4D8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642E40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4F40DC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78429E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A06345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0D0690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49121D" w:rsidRPr="006923CE" w14:paraId="317DB6DB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5118AF" w14:textId="77777777" w:rsidR="0049121D" w:rsidRPr="001C729F" w:rsidRDefault="0049121D" w:rsidP="0049121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2CD8E6" w14:textId="3CA9ADA3" w:rsidR="0049121D" w:rsidRPr="001C729F" w:rsidRDefault="0049121D" w:rsidP="00491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D18">
              <w:t>H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89DBE6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C5F992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0428EA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A2486F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C1C9B4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63D023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34AF12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2D3602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49121D" w:rsidRPr="006923CE" w14:paraId="03074A9B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DCB804" w14:textId="77777777" w:rsidR="0049121D" w:rsidRPr="001C729F" w:rsidRDefault="0049121D" w:rsidP="0049121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8C3DBB" w14:textId="54770813" w:rsidR="0049121D" w:rsidRPr="001C729F" w:rsidRDefault="0049121D" w:rsidP="00491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D18">
              <w:t>Hu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290554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BE2B8D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99975E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50C524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A7E7AC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6F730B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9D6AB9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143377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49121D" w:rsidRPr="006923CE" w14:paraId="69854705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C5BEC6" w14:textId="77777777" w:rsidR="0049121D" w:rsidRPr="001C729F" w:rsidRDefault="0049121D" w:rsidP="0049121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34A10D" w14:textId="757DB424" w:rsidR="0049121D" w:rsidRPr="001C729F" w:rsidRDefault="0049121D" w:rsidP="00491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D18">
              <w:t>Lia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134882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D1ACCC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DED479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89C892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E08619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8526B4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2A9504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A39B2F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49121D" w:rsidRPr="006923CE" w14:paraId="69DCCEC2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0268B4" w14:textId="7274B0DA" w:rsidR="0049121D" w:rsidRPr="001C729F" w:rsidRDefault="0049121D" w:rsidP="0049121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80501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778BB9" w14:textId="01B18B11" w:rsidR="0049121D" w:rsidRPr="001C729F" w:rsidRDefault="0049121D" w:rsidP="00491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827">
              <w:t>Ta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37F2E1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6D5DD4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B581C8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40ACF3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37B134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960A4E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163A30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C313D6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49121D" w:rsidRPr="006923CE" w14:paraId="2C530EB5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F4D665" w14:textId="77777777" w:rsidR="0049121D" w:rsidRPr="001C729F" w:rsidRDefault="0049121D" w:rsidP="0049121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D1CC71" w14:textId="1330C5FF" w:rsidR="0049121D" w:rsidRPr="001C729F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90827">
              <w:t>Kitaha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9CC62B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6B4586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5700B8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C360EC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69FB8C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E42471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56E330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565DA4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49121D" w:rsidRPr="006923CE" w14:paraId="11D7430D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680B7A" w14:textId="77777777" w:rsidR="0049121D" w:rsidRPr="001C729F" w:rsidRDefault="0049121D" w:rsidP="0049121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8CF300" w14:textId="512891AB" w:rsidR="0049121D" w:rsidRPr="001C729F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90827">
              <w:t>Nock</w:t>
            </w:r>
            <w:r>
              <w:t>(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53433A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470E92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06AC50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0D5885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09CFE4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79351E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F7B130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5570DA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49121D" w:rsidRPr="006923CE" w14:paraId="654FBEFB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33F3C3" w14:textId="77777777" w:rsidR="0049121D" w:rsidRPr="001C729F" w:rsidRDefault="0049121D" w:rsidP="0049121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1B2F80" w14:textId="1C692949" w:rsidR="0049121D" w:rsidRPr="001C729F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90827">
              <w:t>Nock</w:t>
            </w:r>
            <w:r>
              <w:t>(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F9E2B1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7A8C0D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5B89D8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C3E302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E89EC5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1F9348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61EEF8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199AAE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49121D" w:rsidRPr="006923CE" w14:paraId="04878D34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5E7EBF" w14:textId="5C5D0DCD" w:rsidR="0049121D" w:rsidRPr="001C729F" w:rsidRDefault="0049121D" w:rsidP="0049121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313DE1" w14:textId="09619909" w:rsidR="0049121D" w:rsidRPr="001C729F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90827">
              <w:t>Yamaj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1FA812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7F9163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F92416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EA1E68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9D6162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ADD221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631A9F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012F7C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49121D" w:rsidRPr="006923CE" w14:paraId="3CD95D00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0EFA9A" w14:textId="77777777" w:rsidR="0049121D" w:rsidRPr="001C729F" w:rsidRDefault="0049121D" w:rsidP="0049121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B0AEB3" w14:textId="37431F15" w:rsidR="0049121D" w:rsidRPr="00B90827" w:rsidRDefault="0049121D" w:rsidP="0049121D">
            <w:r w:rsidRPr="00EC7869">
              <w:t>Hoa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2AF12E" w14:textId="250C483D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73379E" w14:textId="633C1D4E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29944B" w14:textId="143D2EAD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2AF0A9" w14:textId="0A34678F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5F877E" w14:textId="1775A215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DDCF9B" w14:textId="16D7BDE6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723730" w14:textId="6D9CD1DB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BC0A07" w14:textId="342BAC54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49121D" w:rsidRPr="006923CE" w14:paraId="093EBAFB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67403D" w14:textId="77777777" w:rsidR="0049121D" w:rsidRPr="001C729F" w:rsidRDefault="0049121D" w:rsidP="0049121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183F5A" w14:textId="29BAA56C" w:rsidR="0049121D" w:rsidRPr="001C729F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21D">
              <w:t>Thomps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431559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96ACE7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741541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601156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860F52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069906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296C07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21EAF0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49121D" w:rsidRPr="006923CE" w14:paraId="1A2E9D11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97DA3B" w14:textId="15AAE4B2" w:rsidR="0049121D" w:rsidRPr="001C729F" w:rsidRDefault="0049121D" w:rsidP="0049121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11219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9BDD9D" w14:textId="58142BF9" w:rsidR="0049121D" w:rsidRPr="001C729F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t>d</w:t>
            </w:r>
            <w:r w:rsidRPr="00165BAE">
              <w:t>a Cunh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91BFD4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790227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547FB7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B45863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AF9DB0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414CF8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328C60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402740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49121D" w:rsidRPr="006923CE" w14:paraId="2718A253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4C4E5A" w14:textId="77777777" w:rsidR="0049121D" w:rsidRPr="001C729F" w:rsidRDefault="0049121D" w:rsidP="0049121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667683" w14:textId="18E7D737" w:rsidR="0049121D" w:rsidRPr="001C729F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65BAE">
              <w:t>Kitaha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DD52B0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B9EE46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F6C014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33B880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39DC71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CAC202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816A05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CD0A7F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49121D" w:rsidRPr="006923CE" w14:paraId="0EFDF96A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0BB93A" w14:textId="77777777" w:rsidR="0049121D" w:rsidRPr="001C729F" w:rsidRDefault="0049121D" w:rsidP="0049121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CDE90B" w14:textId="07CBDEC1" w:rsidR="0049121D" w:rsidRPr="001C729F" w:rsidRDefault="0049121D" w:rsidP="00491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BAE">
              <w:t>Ze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723852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E755DE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D5E258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590264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BD878C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06022B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8DEC48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AE7CFF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49121D" w:rsidRPr="006923CE" w14:paraId="4850B680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560284" w14:textId="77777777" w:rsidR="0049121D" w:rsidRPr="001C729F" w:rsidRDefault="0049121D" w:rsidP="0049121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AB65D5" w14:textId="332D4A29" w:rsidR="0049121D" w:rsidRPr="001C729F" w:rsidRDefault="0049121D" w:rsidP="00491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BAE">
              <w:t>Yamaj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6E7B16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74EB9C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7F99BC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39A7E0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EA0968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7783C4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06DDC2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761001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  <w:tr w:rsidR="0049121D" w:rsidRPr="006923CE" w14:paraId="53037E50" w14:textId="77777777" w:rsidTr="0049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8D6109D" w14:textId="4748E51A" w:rsidR="0049121D" w:rsidRPr="001C729F" w:rsidRDefault="0049121D" w:rsidP="0049121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7484E8C" w14:textId="6B82DBA3" w:rsidR="0049121D" w:rsidRPr="001C729F" w:rsidRDefault="0049121D" w:rsidP="00491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BAE">
              <w:t>Hoa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BFA1FD6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5A41973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3714045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B7BB3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53354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F0B48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0CD54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1F93D" w14:textId="77777777" w:rsidR="0049121D" w:rsidRPr="006923CE" w:rsidRDefault="0049121D" w:rsidP="0049121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3CE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</w:tr>
    </w:tbl>
    <w:p w14:paraId="4270F794" w14:textId="2023C491" w:rsidR="00D04FE9" w:rsidRPr="00D04FE9" w:rsidRDefault="003D33A9" w:rsidP="00D04FE9">
      <w:r w:rsidRPr="003D33A9">
        <w:rPr>
          <w:rFonts w:ascii="Times New Roman" w:hAnsi="Times New Roman" w:cs="Times New Roman"/>
          <w:sz w:val="20"/>
          <w:szCs w:val="20"/>
        </w:rPr>
        <w:lastRenderedPageBreak/>
        <w:t>Note: A study can be awarded a maximum of one star for each numbered item within the Selection and Exposure categories. A maximum of two stars can be given for Comparability.</w:t>
      </w:r>
      <w:r w:rsidR="00300590">
        <w:rPr>
          <w:rFonts w:ascii="Times New Roman" w:hAnsi="Times New Roman" w:cs="Times New Roman"/>
          <w:sz w:val="20"/>
          <w:szCs w:val="20"/>
        </w:rPr>
        <w:t xml:space="preserve"> </w:t>
      </w:r>
      <w:r w:rsidR="007F4DD5">
        <w:rPr>
          <w:rFonts w:ascii="Times New Roman" w:hAnsi="Times New Roman" w:cs="Times New Roman"/>
          <w:sz w:val="20"/>
          <w:szCs w:val="20"/>
        </w:rPr>
        <w:t>SNP</w:t>
      </w:r>
      <w:r w:rsidR="00D014C6">
        <w:rPr>
          <w:rFonts w:ascii="Times New Roman" w:hAnsi="Times New Roman" w:cs="Times New Roman"/>
          <w:sz w:val="20"/>
          <w:szCs w:val="20"/>
        </w:rPr>
        <w:t>,</w:t>
      </w:r>
      <w:r w:rsidR="007F4DD5">
        <w:rPr>
          <w:rFonts w:ascii="Times New Roman" w:hAnsi="Times New Roman" w:cs="Times New Roman"/>
          <w:sz w:val="20"/>
          <w:szCs w:val="20"/>
        </w:rPr>
        <w:t xml:space="preserve"> s</w:t>
      </w:r>
      <w:r w:rsidR="007F4DD5" w:rsidRPr="007F4DD5">
        <w:rPr>
          <w:rFonts w:ascii="Times New Roman" w:hAnsi="Times New Roman" w:cs="Times New Roman"/>
          <w:sz w:val="20"/>
          <w:szCs w:val="20"/>
        </w:rPr>
        <w:t>ingle nucleic polymorphism</w:t>
      </w:r>
      <w:r w:rsidR="007F4DD5">
        <w:rPr>
          <w:rFonts w:ascii="Times New Roman" w:hAnsi="Times New Roman" w:cs="Times New Roman"/>
          <w:sz w:val="20"/>
          <w:szCs w:val="20"/>
        </w:rPr>
        <w:t xml:space="preserve">; </w:t>
      </w:r>
      <w:r w:rsidR="00300590">
        <w:rPr>
          <w:rFonts w:ascii="Times New Roman" w:hAnsi="Times New Roman" w:cs="Times New Roman"/>
          <w:sz w:val="20"/>
          <w:szCs w:val="20"/>
        </w:rPr>
        <w:t>NA</w:t>
      </w:r>
      <w:r w:rsidR="00D014C6">
        <w:rPr>
          <w:rFonts w:ascii="Times New Roman" w:hAnsi="Times New Roman" w:cs="Times New Roman"/>
          <w:sz w:val="20"/>
          <w:szCs w:val="20"/>
        </w:rPr>
        <w:t>,</w:t>
      </w:r>
      <w:r w:rsidR="00300590">
        <w:rPr>
          <w:rFonts w:ascii="Times New Roman" w:hAnsi="Times New Roman" w:cs="Times New Roman"/>
          <w:sz w:val="20"/>
          <w:szCs w:val="20"/>
        </w:rPr>
        <w:t xml:space="preserve"> </w:t>
      </w:r>
      <w:r w:rsidR="00AA27A7">
        <w:rPr>
          <w:rFonts w:ascii="Times New Roman" w:hAnsi="Times New Roman" w:cs="Times New Roman"/>
          <w:sz w:val="20"/>
          <w:szCs w:val="20"/>
        </w:rPr>
        <w:t>not applicable</w:t>
      </w:r>
      <w:r w:rsidR="00D04FE9">
        <w:rPr>
          <w:rFonts w:ascii="Times New Roman" w:hAnsi="Times New Roman" w:cs="Times New Roman"/>
          <w:sz w:val="20"/>
          <w:szCs w:val="20"/>
        </w:rPr>
        <w:t>;</w:t>
      </w:r>
      <w:r w:rsidR="00D04FE9" w:rsidRPr="00D04FE9">
        <w:t xml:space="preserve"> </w:t>
      </w:r>
      <w:r w:rsidR="00D04FE9">
        <w:t>C,</w:t>
      </w:r>
      <w:r w:rsidR="00D04FE9" w:rsidRPr="00D04FE9">
        <w:rPr>
          <w:rFonts w:ascii="等线" w:eastAsia="等线" w:hAnsi="等线" w:hint="eastAsia"/>
          <w:color w:val="000000"/>
        </w:rPr>
        <w:t xml:space="preserve"> </w:t>
      </w:r>
      <w:r w:rsidR="00D04FE9" w:rsidRPr="00D04FE9">
        <w:rPr>
          <w:rFonts w:hint="eastAsia"/>
        </w:rPr>
        <w:t>Caucasian</w:t>
      </w:r>
      <w:r w:rsidR="00D04FE9">
        <w:t>; A,</w:t>
      </w:r>
      <w:r w:rsidR="00D04FE9" w:rsidRPr="00D04FE9">
        <w:rPr>
          <w:rFonts w:ascii="等线" w:eastAsia="等线" w:hAnsi="等线" w:hint="eastAsia"/>
          <w:color w:val="000000"/>
        </w:rPr>
        <w:t xml:space="preserve"> </w:t>
      </w:r>
      <w:r w:rsidR="00D04FE9" w:rsidRPr="00D04FE9">
        <w:rPr>
          <w:rFonts w:hint="eastAsia"/>
        </w:rPr>
        <w:t>Asian</w:t>
      </w:r>
      <w:r w:rsidR="00D04FE9">
        <w:t>.</w:t>
      </w:r>
    </w:p>
    <w:p w14:paraId="727E3B6F" w14:textId="0F01D21B" w:rsidR="00D04FE9" w:rsidRPr="00D04FE9" w:rsidRDefault="00D04FE9" w:rsidP="00D04FE9"/>
    <w:p w14:paraId="69D4D731" w14:textId="3722D2DF" w:rsidR="0057113D" w:rsidRPr="0057113D" w:rsidRDefault="00AA27A7" w:rsidP="00ED32B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.</w:t>
      </w:r>
    </w:p>
    <w:sectPr w:rsidR="0057113D" w:rsidRPr="0057113D" w:rsidSect="005D76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A87E15" w14:textId="77777777" w:rsidR="005D76D1" w:rsidRDefault="005D76D1" w:rsidP="00A56F65">
      <w:pPr>
        <w:spacing w:after="0" w:line="240" w:lineRule="auto"/>
      </w:pPr>
      <w:r>
        <w:separator/>
      </w:r>
    </w:p>
  </w:endnote>
  <w:endnote w:type="continuationSeparator" w:id="0">
    <w:p w14:paraId="0FD155FE" w14:textId="77777777" w:rsidR="005D76D1" w:rsidRDefault="005D76D1" w:rsidP="00A56F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94BE26" w14:textId="77777777" w:rsidR="005D76D1" w:rsidRDefault="005D76D1" w:rsidP="00A56F65">
      <w:pPr>
        <w:spacing w:after="0" w:line="240" w:lineRule="auto"/>
      </w:pPr>
      <w:r>
        <w:separator/>
      </w:r>
    </w:p>
  </w:footnote>
  <w:footnote w:type="continuationSeparator" w:id="0">
    <w:p w14:paraId="2BB254BD" w14:textId="77777777" w:rsidR="005D76D1" w:rsidRDefault="005D76D1" w:rsidP="00A56F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C448E"/>
    <w:rsid w:val="000245DD"/>
    <w:rsid w:val="000545A2"/>
    <w:rsid w:val="00066414"/>
    <w:rsid w:val="000D7059"/>
    <w:rsid w:val="00182660"/>
    <w:rsid w:val="001A1CFC"/>
    <w:rsid w:val="001B3B67"/>
    <w:rsid w:val="001C729F"/>
    <w:rsid w:val="001E0849"/>
    <w:rsid w:val="002313A7"/>
    <w:rsid w:val="002877E8"/>
    <w:rsid w:val="0029255A"/>
    <w:rsid w:val="00294194"/>
    <w:rsid w:val="002B7D23"/>
    <w:rsid w:val="002E02E5"/>
    <w:rsid w:val="002E2F4E"/>
    <w:rsid w:val="00300590"/>
    <w:rsid w:val="00302AE0"/>
    <w:rsid w:val="003A32AA"/>
    <w:rsid w:val="003D33A9"/>
    <w:rsid w:val="00407F12"/>
    <w:rsid w:val="00413D35"/>
    <w:rsid w:val="00430D25"/>
    <w:rsid w:val="0045072B"/>
    <w:rsid w:val="0049001D"/>
    <w:rsid w:val="0049121D"/>
    <w:rsid w:val="004933E9"/>
    <w:rsid w:val="004A1166"/>
    <w:rsid w:val="004B7443"/>
    <w:rsid w:val="00512B7C"/>
    <w:rsid w:val="0055169B"/>
    <w:rsid w:val="00552C93"/>
    <w:rsid w:val="00560140"/>
    <w:rsid w:val="0057113D"/>
    <w:rsid w:val="00594A09"/>
    <w:rsid w:val="005A054E"/>
    <w:rsid w:val="005C6B54"/>
    <w:rsid w:val="005D5CD9"/>
    <w:rsid w:val="005D76D1"/>
    <w:rsid w:val="005E3A69"/>
    <w:rsid w:val="00616227"/>
    <w:rsid w:val="00666A69"/>
    <w:rsid w:val="00681373"/>
    <w:rsid w:val="00684F90"/>
    <w:rsid w:val="006923CE"/>
    <w:rsid w:val="006A0375"/>
    <w:rsid w:val="006A4EE6"/>
    <w:rsid w:val="006C448E"/>
    <w:rsid w:val="006C6577"/>
    <w:rsid w:val="006F33CB"/>
    <w:rsid w:val="00721ADC"/>
    <w:rsid w:val="007318AC"/>
    <w:rsid w:val="00746AF3"/>
    <w:rsid w:val="0079296A"/>
    <w:rsid w:val="00792C78"/>
    <w:rsid w:val="007F4DD5"/>
    <w:rsid w:val="00827DCD"/>
    <w:rsid w:val="008412D8"/>
    <w:rsid w:val="0087268C"/>
    <w:rsid w:val="00884A80"/>
    <w:rsid w:val="00934A74"/>
    <w:rsid w:val="009D3906"/>
    <w:rsid w:val="00A33D18"/>
    <w:rsid w:val="00A56F65"/>
    <w:rsid w:val="00A74050"/>
    <w:rsid w:val="00A96FF0"/>
    <w:rsid w:val="00AA27A7"/>
    <w:rsid w:val="00AE248E"/>
    <w:rsid w:val="00B104EC"/>
    <w:rsid w:val="00B75A2B"/>
    <w:rsid w:val="00B837B6"/>
    <w:rsid w:val="00B94099"/>
    <w:rsid w:val="00B9759F"/>
    <w:rsid w:val="00BA14E9"/>
    <w:rsid w:val="00BB131E"/>
    <w:rsid w:val="00BD4937"/>
    <w:rsid w:val="00C14D37"/>
    <w:rsid w:val="00C31548"/>
    <w:rsid w:val="00C52DD1"/>
    <w:rsid w:val="00C61225"/>
    <w:rsid w:val="00CD4B17"/>
    <w:rsid w:val="00CD5BE6"/>
    <w:rsid w:val="00CF5353"/>
    <w:rsid w:val="00D014C6"/>
    <w:rsid w:val="00D04FE9"/>
    <w:rsid w:val="00D058FC"/>
    <w:rsid w:val="00D22D90"/>
    <w:rsid w:val="00D31ABE"/>
    <w:rsid w:val="00DA280A"/>
    <w:rsid w:val="00DA581F"/>
    <w:rsid w:val="00DD67CB"/>
    <w:rsid w:val="00DF0B55"/>
    <w:rsid w:val="00E47489"/>
    <w:rsid w:val="00EC09A6"/>
    <w:rsid w:val="00EC5EFC"/>
    <w:rsid w:val="00ED32B8"/>
    <w:rsid w:val="00EE552B"/>
    <w:rsid w:val="00F13258"/>
    <w:rsid w:val="00F25301"/>
    <w:rsid w:val="00F8045E"/>
    <w:rsid w:val="00F9146E"/>
    <w:rsid w:val="00FF4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D2ACCA"/>
  <w15:docId w15:val="{E0FE1531-6D0A-4811-931D-B3F482B8E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D32B8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ED32B8"/>
    <w:rPr>
      <w:color w:val="800080"/>
      <w:u w:val="single"/>
    </w:rPr>
  </w:style>
  <w:style w:type="table" w:styleId="a5">
    <w:name w:val="Table Grid"/>
    <w:basedOn w:val="a1"/>
    <w:uiPriority w:val="59"/>
    <w:rsid w:val="00ED32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A56F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56F6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56F6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56F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243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5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5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9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3</Pages>
  <Words>312</Words>
  <Characters>1781</Characters>
  <Application>Microsoft Office Word</Application>
  <DocSecurity>0</DocSecurity>
  <Lines>14</Lines>
  <Paragraphs>4</Paragraphs>
  <ScaleCrop>false</ScaleCrop>
  <Company>Microsoft</Company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wei</dc:creator>
  <cp:keywords/>
  <dc:description/>
  <cp:lastModifiedBy>franjin guo</cp:lastModifiedBy>
  <cp:revision>49</cp:revision>
  <cp:lastPrinted>2019-05-23T16:06:00Z</cp:lastPrinted>
  <dcterms:created xsi:type="dcterms:W3CDTF">2017-04-03T16:16:00Z</dcterms:created>
  <dcterms:modified xsi:type="dcterms:W3CDTF">2024-05-08T14:34:00Z</dcterms:modified>
</cp:coreProperties>
</file>